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10</w:t>
      </w:r>
      <w:r w:rsidR="002A3162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Reasons for Refusal by Child Age</w:t>
      </w:r>
    </w:p>
    <w:p w:rsidR="00B828CD" w:rsidRDefault="00B828CD" w:rsidP="00B828CD">
      <w:pPr>
        <w:rPr>
          <w:sz w:val="24"/>
          <w:szCs w:val="24"/>
        </w:rPr>
      </w:pPr>
    </w:p>
    <w:tbl>
      <w:tblPr>
        <w:tblW w:w="52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11"/>
        <w:gridCol w:w="1310"/>
        <w:gridCol w:w="1310"/>
        <w:gridCol w:w="1310"/>
      </w:tblGrid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widowControl w:val="0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 5-11 (N=6,214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 12-15 (N = 4,725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 16-17 (N = 2,792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ason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received flu vaccine and is protecte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/6,214 (0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/4,725 (1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/2,792 (1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too new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706/6,214 (44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36/4,725 (45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221/2,792 (44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too young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746/6,214 (28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41/4,725 (20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1/2,792 (15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t child decide when older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43/6,214 (18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94/4,725 (21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48/2,792 (27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de Effect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881/6,214 (4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326/4,725 (49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37/2,792 (48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VID-19 threat exaggerate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13/6,214 (23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256/4,725 (27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5/2,792 (28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ck trust in government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403/6,214 (39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85/4,725 (42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206/2,792 (43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ack trust in scientist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034/6,214 (33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693/4,725 (3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79/2,792 (39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development too political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13/6,214 (34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840/4,725 (39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98/2,792 (39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already had COVID-1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69/6,214 (24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11/4,725 (28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51/2,792 (30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never gets any vaccine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3/6,214 (7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8/4,725 (8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7/2,792 (7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not recommended for child's health history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2/6,214 (5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1/4,725 (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7/2,792 (6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orried child will get COVID-19 from vaccine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9/6,214 (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3/4,725 (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6/2,792 (6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is not at risk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25/6,214 (1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48/4,725 (18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7/2,792 (17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isk from vaccine greater than risk from COVID-1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06/6,214 (34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09/4,725 (40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00/2,792 (39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ild is afraid of needle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0/6,214 (6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5/4,725 (4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4/2,792 (4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accine is contrary to religious belief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28/6,214 (10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91/4,725 (13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7/2,792 (14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Prefer to wait for herd immunity for protection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0/6,214 (13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66/4,725 (14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3/2,792 (17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re are other people who should get it first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4/6,214 (2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7/4,725 (2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3/2,792 (2%)</w:t>
            </w:r>
          </w:p>
        </w:tc>
      </w:tr>
      <w:tr w:rsidR="00B828CD" w:rsidTr="00FA4BC9">
        <w:trPr>
          <w:trHeight w:val="211"/>
        </w:trPr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24/6,214 (8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0/4,725 (10%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2/2,792 (12%)</w:t>
            </w:r>
          </w:p>
        </w:tc>
      </w:tr>
    </w:tbl>
    <w:p w:rsidR="00B346E3" w:rsidRPr="00FE2D15" w:rsidRDefault="00B828CD">
      <w:pPr>
        <w:rPr>
          <w:sz w:val="18"/>
          <w:szCs w:val="18"/>
        </w:rPr>
      </w:pPr>
      <w:r>
        <w:rPr>
          <w:sz w:val="18"/>
          <w:szCs w:val="18"/>
        </w:rPr>
        <w:t>We see that across child age, parents list reasons with very similar rates. Note that a parent can appear in multiple columns if they have multiple children across age categories.</w:t>
      </w:r>
      <w:bookmarkStart w:id="0" w:name="_GoBack"/>
      <w:bookmarkEnd w:id="0"/>
    </w:p>
    <w:sectPr w:rsidR="00B346E3" w:rsidRPr="00FE2D15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8D6" w:rsidRDefault="000D18D6" w:rsidP="00611583">
      <w:pPr>
        <w:spacing w:line="240" w:lineRule="auto"/>
      </w:pPr>
      <w:r>
        <w:separator/>
      </w:r>
    </w:p>
  </w:endnote>
  <w:endnote w:type="continuationSeparator" w:id="0">
    <w:p w:rsidR="000D18D6" w:rsidRDefault="000D18D6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8D6" w:rsidRDefault="000D18D6" w:rsidP="00611583">
      <w:pPr>
        <w:spacing w:line="240" w:lineRule="auto"/>
      </w:pPr>
      <w:r>
        <w:separator/>
      </w:r>
    </w:p>
  </w:footnote>
  <w:footnote w:type="continuationSeparator" w:id="0">
    <w:p w:rsidR="000D18D6" w:rsidRDefault="000D18D6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0D18D6"/>
    <w:rsid w:val="00187B6F"/>
    <w:rsid w:val="002A29B9"/>
    <w:rsid w:val="002A3162"/>
    <w:rsid w:val="002E292D"/>
    <w:rsid w:val="00384E68"/>
    <w:rsid w:val="003C7096"/>
    <w:rsid w:val="003E5DD5"/>
    <w:rsid w:val="00611583"/>
    <w:rsid w:val="007F2A2B"/>
    <w:rsid w:val="007F2DC2"/>
    <w:rsid w:val="00837451"/>
    <w:rsid w:val="009A27C9"/>
    <w:rsid w:val="00B346E3"/>
    <w:rsid w:val="00B828CD"/>
    <w:rsid w:val="00FD51B6"/>
    <w:rsid w:val="00FE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33:00Z</dcterms:modified>
</cp:coreProperties>
</file>